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C940F" w14:textId="77777777" w:rsidR="00CD00C9" w:rsidRDefault="00CD00C9" w:rsidP="00CD00C9">
      <w:r>
        <w:rPr>
          <w:b/>
          <w:bCs/>
        </w:rPr>
        <w:t>T</w:t>
      </w:r>
      <w:r w:rsidRPr="00CF0952">
        <w:rPr>
          <w:b/>
          <w:bCs/>
        </w:rPr>
        <w:t>able S1.</w:t>
      </w:r>
      <w:r>
        <w:t xml:space="preserve"> Definition of examination of any type based on a combination of two examination-related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2723"/>
        <w:gridCol w:w="2569"/>
        <w:gridCol w:w="2583"/>
      </w:tblGrid>
      <w:tr w:rsidR="00CD00C9" w:rsidRPr="00396D78" w14:paraId="79863B99" w14:textId="77777777" w:rsidTr="00362BC1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8FCFB" w14:textId="77777777" w:rsidR="00CD00C9" w:rsidRPr="00396D78" w:rsidRDefault="00CD00C9" w:rsidP="00362BC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ategorical exam variabl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E1B00" w14:textId="77777777" w:rsidR="00CD00C9" w:rsidRPr="00396D78" w:rsidRDefault="00CD00C9" w:rsidP="00362BC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Free text exam 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EA577" w14:textId="77777777" w:rsidR="00CD00C9" w:rsidRPr="00396D78" w:rsidRDefault="00CD00C9" w:rsidP="00362BC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efine as</w:t>
            </w:r>
            <w:r w:rsidRPr="00396D78">
              <w:rPr>
                <w:b/>
                <w:bCs/>
              </w:rPr>
              <w:t xml:space="preserve"> exam – MA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EB798" w14:textId="77777777" w:rsidR="00CD00C9" w:rsidRPr="00396D78" w:rsidRDefault="00CD00C9" w:rsidP="00362BC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efine as</w:t>
            </w:r>
            <w:r w:rsidRPr="00396D78">
              <w:rPr>
                <w:b/>
                <w:bCs/>
              </w:rPr>
              <w:t xml:space="preserve"> exam -</w:t>
            </w:r>
            <w:r>
              <w:rPr>
                <w:b/>
                <w:bCs/>
              </w:rPr>
              <w:t xml:space="preserve"> </w:t>
            </w:r>
            <w:r w:rsidRPr="00396D78">
              <w:rPr>
                <w:b/>
                <w:bCs/>
              </w:rPr>
              <w:t>FEMALES</w:t>
            </w:r>
          </w:p>
        </w:tc>
      </w:tr>
      <w:tr w:rsidR="00CD00C9" w14:paraId="4FC94AB4" w14:textId="77777777" w:rsidTr="00362BC1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A966AD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4CBB2" w14:textId="77777777" w:rsidR="00CD00C9" w:rsidRDefault="00CD00C9" w:rsidP="00362BC1">
            <w:pPr>
              <w:pStyle w:val="NoSpacing"/>
            </w:pPr>
            <w:r>
              <w:t>Notes indicating exa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74521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43D82F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4F8A2327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3CE1A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46BF2B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0BB0D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4A0CF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131705C1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173760C" w14:textId="77777777" w:rsidR="00CD00C9" w:rsidRDefault="00CD00C9" w:rsidP="00362BC1">
            <w:pPr>
              <w:pStyle w:val="NoSpacing"/>
            </w:pPr>
            <w:r>
              <w:t>N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846CE5" w14:textId="77777777" w:rsidR="00CD00C9" w:rsidRDefault="00CD00C9" w:rsidP="00362BC1">
            <w:pPr>
              <w:pStyle w:val="NoSpacing"/>
            </w:pPr>
            <w:r>
              <w:t>Notes indicating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52726D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FC6762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0F339D02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54466D8" w14:textId="77777777" w:rsidR="00CD00C9" w:rsidRDefault="00CD00C9" w:rsidP="00362BC1">
            <w:pPr>
              <w:pStyle w:val="NoSpacing"/>
            </w:pPr>
            <w:r>
              <w:t>N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C2A7357" w14:textId="77777777" w:rsidR="00CD00C9" w:rsidRDefault="00CD00C9" w:rsidP="00362BC1">
            <w:pPr>
              <w:pStyle w:val="NoSpacing"/>
            </w:pPr>
            <w:r>
              <w:t>Notes indication NO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97A8A5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2DAC30" w14:textId="77777777" w:rsidR="00CD00C9" w:rsidRDefault="00CD00C9" w:rsidP="00362BC1">
            <w:pPr>
              <w:pStyle w:val="NoSpacing"/>
            </w:pPr>
          </w:p>
        </w:tc>
      </w:tr>
      <w:tr w:rsidR="00CD00C9" w14:paraId="448220AE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A1B1AF6" w14:textId="77777777" w:rsidR="00CD00C9" w:rsidRDefault="00CD00C9" w:rsidP="00362BC1">
            <w:pPr>
              <w:pStyle w:val="NoSpacing"/>
            </w:pPr>
            <w:r>
              <w:t>No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E622EA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D632C9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6749AB" w14:textId="77777777" w:rsidR="00CD00C9" w:rsidRDefault="00CD00C9" w:rsidP="00362BC1">
            <w:pPr>
              <w:pStyle w:val="NoSpacing"/>
            </w:pPr>
          </w:p>
        </w:tc>
      </w:tr>
      <w:tr w:rsidR="00CD00C9" w14:paraId="4C8AF9E2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2C7AEB" w14:textId="77777777" w:rsidR="00CD00C9" w:rsidRDefault="00CD00C9" w:rsidP="00362BC1">
            <w:pPr>
              <w:pStyle w:val="NoSpacing"/>
            </w:pPr>
            <w:r>
              <w:t>External onl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45CB0" w14:textId="77777777" w:rsidR="00CD00C9" w:rsidRDefault="00CD00C9" w:rsidP="00362BC1">
            <w:pPr>
              <w:pStyle w:val="NoSpacing"/>
            </w:pPr>
            <w:r>
              <w:t>Notes indicating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14CB8B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153DB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2B7D0FDE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A140BA" w14:textId="77777777" w:rsidR="00CD00C9" w:rsidRDefault="00CD00C9" w:rsidP="00362BC1">
            <w:pPr>
              <w:pStyle w:val="NoSpacing"/>
            </w:pPr>
            <w:r>
              <w:t>External onl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CC914" w14:textId="77777777" w:rsidR="00CD00C9" w:rsidRDefault="00CD00C9" w:rsidP="00362BC1">
            <w:pPr>
              <w:pStyle w:val="NoSpacing"/>
            </w:pPr>
            <w:r>
              <w:t>Notes indication NO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AF63C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519D7" w14:textId="77777777" w:rsidR="00CD00C9" w:rsidRDefault="00CD00C9" w:rsidP="00362BC1">
            <w:pPr>
              <w:pStyle w:val="NoSpacing"/>
            </w:pPr>
          </w:p>
        </w:tc>
      </w:tr>
      <w:tr w:rsidR="00CD00C9" w14:paraId="468F85B2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68B6A" w14:textId="77777777" w:rsidR="00CD00C9" w:rsidRDefault="00CD00C9" w:rsidP="00362BC1">
            <w:pPr>
              <w:pStyle w:val="NoSpacing"/>
            </w:pPr>
            <w:r>
              <w:t>External onl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F648E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B18FF2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C3A91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016953EF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B08E046" w14:textId="77777777" w:rsidR="00CD00C9" w:rsidRDefault="00CD00C9" w:rsidP="00362BC1">
            <w:pPr>
              <w:pStyle w:val="NoSpacing"/>
            </w:pPr>
            <w:r>
              <w:t>Speculum and extern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909267" w14:textId="77777777" w:rsidR="00CD00C9" w:rsidRDefault="00CD00C9" w:rsidP="00362BC1">
            <w:pPr>
              <w:pStyle w:val="NoSpacing"/>
            </w:pPr>
            <w:r>
              <w:t>Notes indicating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4D635E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E9E0FF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2F6263DE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0C59B44" w14:textId="77777777" w:rsidR="00CD00C9" w:rsidRDefault="00CD00C9" w:rsidP="00362BC1">
            <w:pPr>
              <w:pStyle w:val="NoSpacing"/>
            </w:pPr>
            <w:r>
              <w:t>Speculum and extern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E25651" w14:textId="77777777" w:rsidR="00CD00C9" w:rsidRDefault="00CD00C9" w:rsidP="00362BC1">
            <w:pPr>
              <w:pStyle w:val="NoSpacing"/>
            </w:pPr>
            <w:r>
              <w:t>Notes indication NO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166C31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417CEE" w14:textId="77777777" w:rsidR="00CD00C9" w:rsidRDefault="00CD00C9" w:rsidP="00362BC1">
            <w:pPr>
              <w:pStyle w:val="NoSpacing"/>
            </w:pPr>
          </w:p>
        </w:tc>
      </w:tr>
      <w:tr w:rsidR="00CD00C9" w14:paraId="0A091CC6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C9E1855" w14:textId="77777777" w:rsidR="00CD00C9" w:rsidRDefault="00CD00C9" w:rsidP="00362BC1">
            <w:pPr>
              <w:pStyle w:val="NoSpacing"/>
            </w:pPr>
            <w:r>
              <w:t>Speculum and extern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818692C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876CDD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6836C0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45D064DA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1942D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E3752" w14:textId="77777777" w:rsidR="00CD00C9" w:rsidRDefault="00CD00C9" w:rsidP="00362BC1">
            <w:pPr>
              <w:pStyle w:val="NoSpacing"/>
            </w:pPr>
            <w:r>
              <w:t>Notes indicating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D2EBC" w14:textId="77777777" w:rsidR="00CD00C9" w:rsidRDefault="00CD00C9" w:rsidP="00362BC1">
            <w:pPr>
              <w:pStyle w:val="NoSpacing"/>
            </w:pPr>
            <w: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6DC5B" w14:textId="77777777" w:rsidR="00CD00C9" w:rsidRDefault="00CD00C9" w:rsidP="00362BC1">
            <w:pPr>
              <w:pStyle w:val="NoSpacing"/>
            </w:pPr>
            <w:r>
              <w:t>Yes</w:t>
            </w:r>
          </w:p>
        </w:tc>
      </w:tr>
      <w:tr w:rsidR="00CD00C9" w14:paraId="7917F3FD" w14:textId="77777777" w:rsidTr="00362BC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9D835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8615E" w14:textId="77777777" w:rsidR="00CD00C9" w:rsidRDefault="00CD00C9" w:rsidP="00362BC1">
            <w:pPr>
              <w:pStyle w:val="NoSpacing"/>
            </w:pPr>
            <w:r>
              <w:t>Notes indication NO ex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AC0D25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10E8D" w14:textId="77777777" w:rsidR="00CD00C9" w:rsidRDefault="00CD00C9" w:rsidP="00362BC1">
            <w:pPr>
              <w:pStyle w:val="NoSpacing"/>
            </w:pPr>
          </w:p>
        </w:tc>
      </w:tr>
      <w:tr w:rsidR="00CD00C9" w14:paraId="19A6B987" w14:textId="77777777" w:rsidTr="00362BC1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F816AA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8A4503" w14:textId="77777777" w:rsidR="00CD00C9" w:rsidRDefault="00CD00C9" w:rsidP="00362BC1">
            <w:pPr>
              <w:pStyle w:val="NoSpacing"/>
            </w:pPr>
            <w:r>
              <w:t>Miss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8641FB" w14:textId="77777777" w:rsidR="00CD00C9" w:rsidRDefault="00CD00C9" w:rsidP="00362BC1">
            <w:pPr>
              <w:pStyle w:val="NoSpacing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9E1560" w14:textId="77777777" w:rsidR="00CD00C9" w:rsidRDefault="00CD00C9" w:rsidP="00362BC1">
            <w:pPr>
              <w:pStyle w:val="NoSpacing"/>
            </w:pPr>
          </w:p>
        </w:tc>
      </w:tr>
    </w:tbl>
    <w:p w14:paraId="2C28259E" w14:textId="77777777" w:rsidR="00CD00C9" w:rsidRPr="002B4431" w:rsidRDefault="00CD00C9" w:rsidP="00CD00C9">
      <w:r>
        <w:t xml:space="preserve">Notes: The categorical exam variable was intended for use with female patients but was sometimes used for males. </w:t>
      </w:r>
    </w:p>
    <w:p w14:paraId="4C805A4F" w14:textId="77777777" w:rsidR="0099267E" w:rsidRDefault="0099267E"/>
    <w:sectPr w:rsidR="0099267E" w:rsidSect="00CD00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3873" w14:textId="77777777" w:rsidR="00CD00C9" w:rsidRDefault="00CD00C9" w:rsidP="00CD00C9">
      <w:pPr>
        <w:spacing w:after="0" w:line="240" w:lineRule="auto"/>
      </w:pPr>
      <w:r>
        <w:separator/>
      </w:r>
    </w:p>
  </w:endnote>
  <w:endnote w:type="continuationSeparator" w:id="0">
    <w:p w14:paraId="415D4116" w14:textId="77777777" w:rsidR="00CD00C9" w:rsidRDefault="00CD00C9" w:rsidP="00CD0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FD498" w14:textId="77777777" w:rsidR="00CD00C9" w:rsidRDefault="00CD00C9" w:rsidP="00CD00C9">
      <w:pPr>
        <w:spacing w:after="0" w:line="240" w:lineRule="auto"/>
      </w:pPr>
      <w:r>
        <w:separator/>
      </w:r>
    </w:p>
  </w:footnote>
  <w:footnote w:type="continuationSeparator" w:id="0">
    <w:p w14:paraId="4CF3B92B" w14:textId="77777777" w:rsidR="00CD00C9" w:rsidRDefault="00CD00C9" w:rsidP="00CD00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C9"/>
    <w:rsid w:val="0099267E"/>
    <w:rsid w:val="00C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0E60C"/>
  <w15:chartTrackingRefBased/>
  <w15:docId w15:val="{815FADA7-7FC7-42E1-A822-7AE6CD6E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D00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D00C9"/>
  </w:style>
  <w:style w:type="table" w:styleId="TableGrid">
    <w:name w:val="Table Grid"/>
    <w:basedOn w:val="TableNormal"/>
    <w:uiPriority w:val="39"/>
    <w:rsid w:val="00CD0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49:00Z</dcterms:created>
  <dcterms:modified xsi:type="dcterms:W3CDTF">2022-05-09T11:49:00Z</dcterms:modified>
</cp:coreProperties>
</file>